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Search strategy</w:t>
      </w:r>
      <w:r w:rsidRPr="00110A27">
        <w:rPr>
          <w:rFonts w:ascii="Times New Roman" w:hAnsi="Times New Roman" w:cs="Times New Roman"/>
          <w:sz w:val="24"/>
          <w:szCs w:val="24"/>
        </w:rPr>
        <w:t>：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The search was undertaken on March, 12 2019.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 xml:space="preserve">The search was conducted through in the PubMed, 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>, Web of science and Cochran Library.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Search terms were as follows:</w:t>
      </w:r>
    </w:p>
    <w:p w:rsidR="00D63806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1. PubMed: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 xml:space="preserve">‘Diabetic nephropathy’ or ‘Nephropathies, Diabetic’ or ‘Nephropathy, Diabetic’ or ‘Diabetic Nephropathy’ or ‘Diabetic Kidney Disease’ or ‘Diabetic Kidney Diseases’ or ‘Kidney Disease, Diabetic’ or ‘Kidney Diseases, Diabetic’ </w:t>
      </w:r>
      <w:r>
        <w:rPr>
          <w:rFonts w:ascii="Times New Roman" w:hAnsi="Times New Roman" w:cs="Times New Roman"/>
          <w:sz w:val="24"/>
          <w:szCs w:val="24"/>
        </w:rPr>
        <w:t xml:space="preserve">or ‘Acute Kidney Injury, Diabetic’ or ‘Acute Kidney Injuries, Diabetic’ or ‘Diabetic Acute Kidney Injury’ or ‘Diabetic Acute Kidney Injuries’ </w:t>
      </w:r>
      <w:r w:rsidRPr="00110A27">
        <w:rPr>
          <w:rFonts w:ascii="Times New Roman" w:hAnsi="Times New Roman" w:cs="Times New Roman"/>
          <w:sz w:val="24"/>
          <w:szCs w:val="24"/>
        </w:rPr>
        <w:t>or ‘Diabetic Glomerulosclerosis’ or ‘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Kimmelstiel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>-Wilson Syndrome’ or ‘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Kimmelstiel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 xml:space="preserve"> Wilson Syndrome’ or ‘Syndrome, 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Kimmelstiel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>-Wilson’ or ‘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Kimmelstiel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>-Wilson Disease’ or ‘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Kimmelstiel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 xml:space="preserve"> Wilson Disease’ or ‘Nodular Glomerulosclerosis’ or ‘Glomerulosclerosis, Nodular’ or ‘Glomerulosclerosis, Diabetic’ or ‘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Intracapillary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 xml:space="preserve"> Glomerulosclerosis’ 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AND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‘Neutrophil-gelatinase-associated lipocalin’ or ‘NGAL’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110A27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110A27">
        <w:rPr>
          <w:rFonts w:ascii="Times New Roman" w:hAnsi="Times New Roman" w:cs="Times New Roman"/>
          <w:sz w:val="24"/>
          <w:szCs w:val="24"/>
        </w:rPr>
        <w:t>, Web of science and Cochran Library: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 xml:space="preserve">‘Diabetic Kidney Diseases’ or ‘Diabetic nephropathy’ 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D63806" w:rsidRPr="00110A27" w:rsidRDefault="00D63806" w:rsidP="00D63806">
      <w:pPr>
        <w:rPr>
          <w:rFonts w:ascii="Times New Roman" w:hAnsi="Times New Roman" w:cs="Times New Roman"/>
          <w:sz w:val="24"/>
          <w:szCs w:val="24"/>
        </w:rPr>
      </w:pPr>
      <w:r w:rsidRPr="00110A27">
        <w:rPr>
          <w:rFonts w:ascii="Times New Roman" w:hAnsi="Times New Roman" w:cs="Times New Roman"/>
          <w:sz w:val="24"/>
          <w:szCs w:val="24"/>
        </w:rPr>
        <w:t>‘Neutrophil-gelatinase-associated lipocalin’ or ‘NGAL’</w:t>
      </w:r>
    </w:p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/>
    <w:p w:rsidR="0093218A" w:rsidRDefault="0093218A">
      <w:pPr>
        <w:sectPr w:rsidR="0093218A" w:rsidSect="0093218A">
          <w:pgSz w:w="11906" w:h="16838"/>
          <w:pgMar w:top="720" w:right="720" w:bottom="619" w:left="619" w:header="850" w:footer="994" w:gutter="0"/>
          <w:cols w:space="425"/>
          <w:docGrid w:type="lines" w:linePitch="312"/>
        </w:sectPr>
      </w:pPr>
    </w:p>
    <w:tbl>
      <w:tblPr>
        <w:tblW w:w="15696" w:type="dxa"/>
        <w:tblInd w:w="-141" w:type="dxa"/>
        <w:tblLook w:val="04A0" w:firstRow="1" w:lastRow="0" w:firstColumn="1" w:lastColumn="0" w:noHBand="0" w:noVBand="1"/>
      </w:tblPr>
      <w:tblGrid>
        <w:gridCol w:w="249"/>
        <w:gridCol w:w="1351"/>
        <w:gridCol w:w="1074"/>
        <w:gridCol w:w="1059"/>
        <w:gridCol w:w="860"/>
        <w:gridCol w:w="70"/>
        <w:gridCol w:w="790"/>
        <w:gridCol w:w="860"/>
        <w:gridCol w:w="559"/>
        <w:gridCol w:w="271"/>
        <w:gridCol w:w="784"/>
        <w:gridCol w:w="532"/>
        <w:gridCol w:w="518"/>
        <w:gridCol w:w="102"/>
        <w:gridCol w:w="755"/>
        <w:gridCol w:w="210"/>
        <w:gridCol w:w="695"/>
        <w:gridCol w:w="270"/>
        <w:gridCol w:w="590"/>
        <w:gridCol w:w="803"/>
        <w:gridCol w:w="860"/>
        <w:gridCol w:w="855"/>
        <w:gridCol w:w="719"/>
        <w:gridCol w:w="860"/>
      </w:tblGrid>
      <w:tr w:rsidR="009975C6" w:rsidRPr="009975C6" w:rsidTr="00FB2371">
        <w:trPr>
          <w:trHeight w:val="280"/>
        </w:trPr>
        <w:tc>
          <w:tcPr>
            <w:tcW w:w="15696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.</w:t>
            </w:r>
            <w:proofErr w:type="gramStart"/>
            <w:r w:rsidRPr="00997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Risk</w:t>
            </w:r>
            <w:proofErr w:type="gram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Bias and Applicability Judgments in QUADAS-2</w:t>
            </w:r>
          </w:p>
        </w:tc>
      </w:tr>
      <w:tr w:rsidR="0093218A" w:rsidRPr="009975C6" w:rsidTr="00FB2371">
        <w:trPr>
          <w:trHeight w:val="280"/>
        </w:trPr>
        <w:tc>
          <w:tcPr>
            <w:tcW w:w="15696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18A" w:rsidRPr="009975C6" w:rsidRDefault="0093218A" w:rsidP="00997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1485"/>
        </w:trPr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jay et al 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ng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al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n 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ul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ignano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0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fez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5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ıldırım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ny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lka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eud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 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et al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d El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em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et al </w:t>
            </w: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017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Selection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_Signaling questio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_Signaling question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_Signaling question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_Risk of Bi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_Applicabi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 Test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_Signaling questio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_Signaling question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_Risk of Bi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_Applicabi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</w:tr>
      <w:tr w:rsidR="009975C6" w:rsidRPr="009975C6" w:rsidTr="00FB2371">
        <w:trPr>
          <w:trHeight w:val="280"/>
        </w:trPr>
        <w:tc>
          <w:tcPr>
            <w:tcW w:w="3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_Signaling questio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_Signaling question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_Risk of Bi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_Applicabi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 and Timing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_Signaling questio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_Signaling question2~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_Signaling question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_Risk of Bia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</w:tr>
      <w:tr w:rsidR="009975C6" w:rsidRPr="009975C6" w:rsidTr="00FB2371">
        <w:trPr>
          <w:trHeight w:val="280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:low</w:t>
            </w:r>
            <w:proofErr w:type="spellEnd"/>
            <w:proofErr w:type="gram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isk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:unclear</w:t>
            </w:r>
            <w:proofErr w:type="spellEnd"/>
            <w:proofErr w:type="gram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isk</w:t>
            </w: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:high</w:t>
            </w:r>
            <w:proofErr w:type="spellEnd"/>
            <w:proofErr w:type="gram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cer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:unclear</w:t>
            </w:r>
            <w:proofErr w:type="spellEnd"/>
            <w:proofErr w:type="gram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cer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5C6" w:rsidRPr="009975C6" w:rsidRDefault="009975C6" w:rsidP="0099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5C6" w:rsidRPr="009975C6" w:rsidTr="00FB2371">
        <w:trPr>
          <w:trHeight w:val="2430"/>
        </w:trPr>
        <w:tc>
          <w:tcPr>
            <w:tcW w:w="156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5999" w:rsidRPr="009975C6" w:rsidRDefault="009975C6" w:rsidP="00F42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1_Was a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ecutiveor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andom sample of patientsenrolled?2_Was a case – controldesignavoided?3_Did the study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oidinappropriate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clusions?4_Could the Selection of Patients Have Introduced Bias?5_Are There Concerns That the Included Patients and Setting Do Not Match the Review Question?6_Were the index test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interpreted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out knowledge of the results of the reference standard?7_If a threshold was used, was it prespecied?8_Could the Conduct or Interpretation of the Index Test Have Introduced Bias?9_Are There Concerns That the Index Test, Its Conduct, or Its Interpretation Differ From the Review Question?10_Is the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standard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kely to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ctlyclassifythe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arget condition?11_Werethe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standardresults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pretedwithout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of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of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 index test?12_Could the Reference Standard, Its Conduct, or Its Interpretation Have Introduced Bias?13_Are There Concerns That the Target Condition as Defined by the Reference Standard Does Not Match the Question?14_ Was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ean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ropriateinterval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weenthe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ex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and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ferencestandard?15_Did all patients </w:t>
            </w:r>
            <w:proofErr w:type="spellStart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ivethe</w:t>
            </w:r>
            <w:proofErr w:type="spellEnd"/>
            <w:r w:rsidRPr="00997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ame referencestandard?16_Were all patients included in the analysis?17_Could the Patient Flow Have Introduced Bias?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1076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 2.</w:t>
            </w: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ults of the sub-group analysis and the regression analysis.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TChi2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2lo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2hi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test</w:t>
            </w:r>
            <w:proofErr w:type="spellEnd"/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ipate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B2371" w:rsidRPr="00724BC8" w:rsidTr="00FB2371">
        <w:trPr>
          <w:gridBefore w:val="1"/>
          <w:gridAfter w:val="6"/>
          <w:wBefore w:w="249" w:type="dxa"/>
          <w:wAfter w:w="4687" w:type="dxa"/>
          <w:trHeight w:val="36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371" w:rsidRPr="00724BC8" w:rsidRDefault="00FB2371" w:rsidP="001D12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B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125B8E" w:rsidRDefault="00125B8E"/>
    <w:p w:rsidR="00214693" w:rsidRDefault="00214693"/>
    <w:p w:rsidR="00214693" w:rsidRDefault="00214693"/>
    <w:p w:rsidR="00214693" w:rsidRDefault="00214693"/>
    <w:p w:rsidR="00214693" w:rsidRDefault="00214693"/>
    <w:p w:rsidR="00A01E8A" w:rsidRDefault="00A01E8A">
      <w:pPr>
        <w:widowControl/>
        <w:jc w:val="left"/>
        <w:rPr>
          <w:noProof/>
        </w:rPr>
      </w:pPr>
      <w:r>
        <w:rPr>
          <w:noProof/>
        </w:rPr>
        <w:br w:type="page"/>
      </w:r>
    </w:p>
    <w:p w:rsidR="00A01E8A" w:rsidRDefault="00A01E8A" w:rsidP="00A01E8A">
      <w:pPr>
        <w:sectPr w:rsidR="00A01E8A" w:rsidSect="00D72296">
          <w:pgSz w:w="16838" w:h="11906" w:orient="landscape"/>
          <w:pgMar w:top="619" w:right="720" w:bottom="720" w:left="619" w:header="850" w:footer="994" w:gutter="0"/>
          <w:cols w:space="425"/>
          <w:docGrid w:type="lines" w:linePitch="312"/>
        </w:sectPr>
      </w:pPr>
    </w:p>
    <w:p w:rsidR="00561F76" w:rsidRDefault="00561F76" w:rsidP="00561F76">
      <w:pPr>
        <w:rPr>
          <w:noProof/>
        </w:rPr>
      </w:pPr>
      <w:r>
        <w:rPr>
          <w:noProof/>
        </w:rPr>
        <w:lastRenderedPageBreak/>
        <w:t>Supplement 3. The forest plot of cohort studies</w:t>
      </w:r>
    </w:p>
    <w:p w:rsidR="00561F76" w:rsidRDefault="00561F76" w:rsidP="00561F76">
      <w:pPr>
        <w:rPr>
          <w:noProof/>
        </w:rPr>
      </w:pPr>
      <w:r>
        <w:rPr>
          <w:noProof/>
        </w:rPr>
        <w:drawing>
          <wp:inline distT="0" distB="0" distL="0" distR="0" wp14:anchorId="0859AC41" wp14:editId="7331E54B">
            <wp:extent cx="4964624" cy="1574800"/>
            <wp:effectExtent l="0" t="0" r="762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6" t="9029" r="51445" b="70868"/>
                    <a:stretch/>
                  </pic:blipFill>
                  <pic:spPr bwMode="auto">
                    <a:xfrm>
                      <a:off x="0" y="0"/>
                      <a:ext cx="4967415" cy="157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</w:p>
    <w:p w:rsidR="00561F76" w:rsidRDefault="00561F76" w:rsidP="00561F76">
      <w:pPr>
        <w:rPr>
          <w:noProof/>
        </w:rPr>
      </w:pPr>
      <w:r>
        <w:rPr>
          <w:rFonts w:hint="eastAsia"/>
          <w:noProof/>
        </w:rPr>
        <w:t>A</w:t>
      </w:r>
      <w:r>
        <w:rPr>
          <w:noProof/>
        </w:rPr>
        <w:t>. the forest of sensitivity of cohort studies</w:t>
      </w:r>
    </w:p>
    <w:p w:rsidR="00561F76" w:rsidRDefault="00561F76" w:rsidP="00561F76">
      <w:pPr>
        <w:rPr>
          <w:noProof/>
        </w:rPr>
      </w:pPr>
      <w:r>
        <w:rPr>
          <w:noProof/>
        </w:rPr>
        <w:drawing>
          <wp:inline distT="0" distB="0" distL="0" distR="0" wp14:anchorId="5C366A7A" wp14:editId="2E9FAA74">
            <wp:extent cx="5105400" cy="1711228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91" t="8026" r="7610" b="71311"/>
                    <a:stretch/>
                  </pic:blipFill>
                  <pic:spPr bwMode="auto">
                    <a:xfrm>
                      <a:off x="0" y="0"/>
                      <a:ext cx="5110951" cy="1713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F76" w:rsidRDefault="00561F76" w:rsidP="00561F76">
      <w:pPr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>. the forest plot of specificity of cohort studies</w:t>
      </w:r>
    </w:p>
    <w:p w:rsidR="00561F76" w:rsidRDefault="00561F76" w:rsidP="00561F76">
      <w:pPr>
        <w:rPr>
          <w:noProof/>
        </w:rPr>
      </w:pPr>
      <w:r>
        <w:rPr>
          <w:noProof/>
        </w:rPr>
        <w:drawing>
          <wp:inline distT="0" distB="0" distL="0" distR="0" wp14:anchorId="3E5AFFB4" wp14:editId="441074E2">
            <wp:extent cx="5022850" cy="1563842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5" t="31857" r="50602" b="48041"/>
                    <a:stretch/>
                  </pic:blipFill>
                  <pic:spPr bwMode="auto">
                    <a:xfrm>
                      <a:off x="0" y="0"/>
                      <a:ext cx="5026429" cy="156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F76" w:rsidRDefault="00561F76" w:rsidP="00561F76">
      <w:pPr>
        <w:rPr>
          <w:noProof/>
        </w:rPr>
      </w:pPr>
      <w:r>
        <w:rPr>
          <w:rFonts w:hint="eastAsia"/>
          <w:noProof/>
        </w:rPr>
        <w:t>C</w:t>
      </w:r>
      <w:r>
        <w:rPr>
          <w:noProof/>
        </w:rPr>
        <w:t>. the forest plot of positive LR of cohort studies</w:t>
      </w:r>
    </w:p>
    <w:p w:rsidR="00561F76" w:rsidRDefault="00561F76" w:rsidP="00561F76">
      <w:pPr>
        <w:rPr>
          <w:noProof/>
        </w:rPr>
      </w:pPr>
      <w:r>
        <w:rPr>
          <w:noProof/>
        </w:rPr>
        <w:drawing>
          <wp:inline distT="0" distB="0" distL="0" distR="0" wp14:anchorId="4660C96F" wp14:editId="0A1C7E2B">
            <wp:extent cx="5168900" cy="16253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36" t="31857" r="8434" b="49233"/>
                    <a:stretch/>
                  </pic:blipFill>
                  <pic:spPr bwMode="auto">
                    <a:xfrm>
                      <a:off x="0" y="0"/>
                      <a:ext cx="5177536" cy="1628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F76" w:rsidRDefault="00561F76" w:rsidP="00561F76">
      <w:pPr>
        <w:rPr>
          <w:noProof/>
        </w:rPr>
      </w:pPr>
      <w:r>
        <w:rPr>
          <w:rFonts w:hint="eastAsia"/>
          <w:noProof/>
        </w:rPr>
        <w:t>D</w:t>
      </w:r>
      <w:r>
        <w:rPr>
          <w:noProof/>
        </w:rPr>
        <w:t>. the forest plot negative LR of cohort studies</w:t>
      </w:r>
    </w:p>
    <w:p w:rsidR="00561F76" w:rsidRDefault="00561F76" w:rsidP="00561F76">
      <w:pPr>
        <w:rPr>
          <w:noProof/>
        </w:rPr>
      </w:pPr>
      <w:r>
        <w:rPr>
          <w:rFonts w:hint="eastAsia"/>
          <w:noProof/>
        </w:rPr>
        <w:t>A</w:t>
      </w:r>
      <w:r>
        <w:rPr>
          <w:noProof/>
        </w:rPr>
        <w:t>vvreviations: LR, likelihood ratio</w:t>
      </w:r>
    </w:p>
    <w:p w:rsidR="00214693" w:rsidRPr="009975C6" w:rsidRDefault="00214693" w:rsidP="00561F76">
      <w:bookmarkStart w:id="0" w:name="_GoBack"/>
      <w:bookmarkEnd w:id="0"/>
    </w:p>
    <w:sectPr w:rsidR="00214693" w:rsidRPr="00997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791" w:rsidRDefault="009D6791" w:rsidP="00AB01D2">
      <w:r>
        <w:separator/>
      </w:r>
    </w:p>
  </w:endnote>
  <w:endnote w:type="continuationSeparator" w:id="0">
    <w:p w:rsidR="009D6791" w:rsidRDefault="009D6791" w:rsidP="00AB0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791" w:rsidRDefault="009D6791" w:rsidP="00AB01D2">
      <w:r>
        <w:separator/>
      </w:r>
    </w:p>
  </w:footnote>
  <w:footnote w:type="continuationSeparator" w:id="0">
    <w:p w:rsidR="009D6791" w:rsidRDefault="009D6791" w:rsidP="00AB0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C6"/>
    <w:rsid w:val="00125B8E"/>
    <w:rsid w:val="00214693"/>
    <w:rsid w:val="003C3205"/>
    <w:rsid w:val="00561F76"/>
    <w:rsid w:val="005D5999"/>
    <w:rsid w:val="0093218A"/>
    <w:rsid w:val="009975C6"/>
    <w:rsid w:val="009D6791"/>
    <w:rsid w:val="00A01E8A"/>
    <w:rsid w:val="00AB01D2"/>
    <w:rsid w:val="00D63806"/>
    <w:rsid w:val="00D72296"/>
    <w:rsid w:val="00F4260A"/>
    <w:rsid w:val="00FB2371"/>
    <w:rsid w:val="00FB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F1105"/>
  <w15:chartTrackingRefBased/>
  <w15:docId w15:val="{E4F6D152-868E-49EE-8185-1DC26E11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0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yhaitang@163.com</dc:creator>
  <cp:keywords/>
  <dc:description/>
  <cp:lastModifiedBy>bo bo</cp:lastModifiedBy>
  <cp:revision>12</cp:revision>
  <dcterms:created xsi:type="dcterms:W3CDTF">2019-04-05T03:13:00Z</dcterms:created>
  <dcterms:modified xsi:type="dcterms:W3CDTF">2019-04-05T14:12:00Z</dcterms:modified>
</cp:coreProperties>
</file>